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8AA" w:rsidRPr="00A54598" w:rsidRDefault="007B363B" w:rsidP="0033775A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Additional </w:t>
      </w:r>
      <w:r w:rsidR="00676960"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table </w:t>
      </w: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3</w:t>
      </w:r>
      <w:r w:rsidR="0041709A"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: </w:t>
      </w:r>
      <w:r w:rsidR="00FF5AD1" w:rsidRPr="00FF5AD1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Sequence of the most representative CD8+ T lymphocyte epitopes and respective position in each UdLAMP predicted using NetBoLApan v1.0. Peptides with an 8-amino acid window of the BoLA-3 *00101, BoLA-4 *04101, BoLA-T2C, and  BoLA-T5 alleles are represented</w:t>
      </w:r>
      <w:r w:rsidR="00FF5AD1" w:rsidRPr="00FF5AD1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986"/>
        <w:gridCol w:w="1307"/>
        <w:gridCol w:w="1046"/>
        <w:gridCol w:w="1330"/>
        <w:gridCol w:w="1025"/>
        <w:gridCol w:w="1334"/>
        <w:gridCol w:w="991"/>
        <w:gridCol w:w="1368"/>
      </w:tblGrid>
      <w:tr w:rsidR="00A54598" w:rsidRPr="00A54598" w:rsidTr="00470C55">
        <w:trPr>
          <w:trHeight w:val="300"/>
        </w:trPr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MPs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3 *00101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4 *04101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A5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T2C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T5</w:t>
            </w:r>
          </w:p>
        </w:tc>
      </w:tr>
      <w:tr w:rsidR="00A54598" w:rsidRPr="00A54598" w:rsidTr="00470C55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-7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GAAWFSS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57-36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MIGGNAS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4-16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PTKDNS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-9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KRSFYL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8-35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PKLSSII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-10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FYLYYS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6-13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YQFTLQ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8-13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QFTLQFKV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1-37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FDPYYYF</w:t>
            </w:r>
          </w:p>
        </w:tc>
      </w:tr>
      <w:tr w:rsidR="0033775A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85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-10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NNSLISD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17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HDHSSHM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0-14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TNPTNVEL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7-136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SLKKVSV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4-15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NVELSQS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9-48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DLSSKG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91</w:t>
            </w:r>
          </w:p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-4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SIGLIIG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-9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NNYTM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-9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KMINNYTM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-10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TMTLGSN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1-22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VIKYEG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-12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LFSGVVR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0-159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GEFLPKNF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0-31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LITKND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6-38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VNEYTWK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09-41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MGKYVSK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93</w:t>
            </w:r>
          </w:p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-9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LEKPAVF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-6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KLEKVMV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2-18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KTQAQA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9-19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EKKIGE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0-37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YLISDN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6-55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HFAFKS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0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-66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NFELTNP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-9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KDHIEL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-9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INSKA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17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RFKINLV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62</w:t>
            </w:r>
          </w:p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8-31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SSGLART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9-46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YADFAV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-8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NVTFTQ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9-27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KAWTIPS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8-617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LERGNIM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4-62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MSYQIG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4-30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ASWVDY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13-722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GFNYNG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9-30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DYYNRLAY</w:t>
            </w:r>
          </w:p>
        </w:tc>
      </w:tr>
      <w:tr w:rsidR="0033775A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6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1-240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GGNKAFAF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71</w:t>
            </w:r>
          </w:p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17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VFVGS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7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MQGNISL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3-25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LVDYYNH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4-21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IFKLHPI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4-30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MFDLNNF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7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0-259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INQINDI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2-28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TPTNSV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18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-173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EIKARIL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2-25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KDSVI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8-487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VKWLTI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3-32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LSNFQK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2-68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LNDIGT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udiv_228</w:t>
            </w:r>
          </w:p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-12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FNHRFIF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-7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MFFMFFS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-156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MNVIMV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-10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RMNKINS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-12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FNHRFI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28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2-59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GNLLSKH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8-217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EFENDFY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1-35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VSGTMWI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-7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QSAVQPV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6-615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GIPKVDG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6-32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QKYKDIA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8-38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VGISFTF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2-63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93D" w:rsidRPr="00A54598" w:rsidRDefault="008B093D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WNMALE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4-63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NMALEYS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4-68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GYNYNG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5-54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YTVGYPV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4-67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VAVAA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33775A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33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5-54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KEKMNSM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35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6-8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CARLW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7-6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KVSWEPA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57-26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FYGIIRF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73-28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QFTFAGTY</w:t>
            </w:r>
          </w:p>
        </w:tc>
      </w:tr>
      <w:tr w:rsidR="00C40DD7" w:rsidRPr="00A54598" w:rsidTr="00C40DD7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38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--20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GFGLVALV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4-6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IALMQAF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7--2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VGLST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</w:tbl>
    <w:p w:rsidR="004A21A1" w:rsidRPr="00A54598" w:rsidRDefault="004A21A1" w:rsidP="0033775A">
      <w:pPr>
        <w:spacing w:line="240" w:lineRule="auto"/>
        <w:rPr>
          <w:rFonts w:ascii="Times New Roman" w:hAnsi="Times New Roman" w:cs="Times New Roman"/>
        </w:rPr>
      </w:pPr>
    </w:p>
    <w:p w:rsidR="004A21A1" w:rsidRPr="00A54598" w:rsidRDefault="007B363B" w:rsidP="0033775A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file 3</w:t>
      </w:r>
      <w:r w:rsidR="00C844F3"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: </w:t>
      </w:r>
      <w:r w:rsidR="00FF5AD1" w:rsidRPr="00FF5AD1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Sequence of the most representative CD8+ T lymphocyte epitopes and respective position in each UdLAMP predicted using NetBoLApan v1.0. Peptides with an 8-amino acid window of the BoLA-3 *00101, BoLA-4 *04101, BoLA-T2C, and  BoLA-T5 alleles are represented</w:t>
      </w:r>
    </w:p>
    <w:p w:rsidR="004A21A1" w:rsidRPr="00A54598" w:rsidRDefault="004A21A1" w:rsidP="0033775A">
      <w:pPr>
        <w:spacing w:after="0" w:line="240" w:lineRule="auto"/>
        <w:jc w:val="right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tinua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986"/>
        <w:gridCol w:w="1307"/>
        <w:gridCol w:w="1046"/>
        <w:gridCol w:w="1330"/>
        <w:gridCol w:w="1025"/>
        <w:gridCol w:w="1334"/>
        <w:gridCol w:w="991"/>
        <w:gridCol w:w="1368"/>
      </w:tblGrid>
      <w:tr w:rsidR="00114887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dLAMPs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3 *00101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4 *04101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A5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</w:t>
            </w:r>
            <w:r w:rsid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2C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A5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</w:t>
            </w:r>
            <w:r w:rsid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5</w:t>
            </w:r>
          </w:p>
        </w:tc>
      </w:tr>
      <w:tr w:rsidR="00A54598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39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2-5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NDAMNLS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0-31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IGFKFF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-2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STIIG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12-32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KRESM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3-192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GSKQSSV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34-64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FIEYDQ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7-10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KTLYQ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59-56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SYKSDQT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00-709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NFSYYKA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81-690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KLLLTL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0-21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IYGAFSF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7-54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QYLKNLHH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79-788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GANKTFAF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69-87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QTAKIML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4-29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IINTHTE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54-66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SEAISS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56-1265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GTQLTNK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59-96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FNNQFD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7-32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LGTYAK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59-86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RFMNVAS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29-1338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SPNKEFVI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14-122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ESSSKTT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7-49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LKDETNK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08-91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KYNPALV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18-182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GYSVYSWF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82-139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LDKHIT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1-52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NKYLV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019-102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LFNNNVI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13-1522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IKHTL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95-60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VNEANF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52-136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MLNNLIH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57-1966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YPNYSP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23-63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VAKITK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24-143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YGKNKA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38-74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IKDYS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33-154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MYAGMLV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04-81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VTKANYF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68-157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FIYSSS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56-136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IHYNIKV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87-159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YKLTIT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05-141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TYKNF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682-169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LYNDVSY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44-145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VLGKNWY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57-196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YPNYSPI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31-154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EMYAGM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96-190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MKFRNY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20-192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IVPVLNP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0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42-25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NYDLYEH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77-186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NEPITL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--1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LFSSLI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4-293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GILLNDT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60-36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FTKND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1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TRPLAA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--2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FLVSIPV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0-9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FKLDSS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54-36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YNKKFF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2-9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LVDSKY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42-35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LYSVYDQ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1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54-36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EYNKKFFI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--2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LFLVSIPV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0-9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FKLDSS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75-484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YNLKFDF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73-48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SEYNLKF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42-25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LYSVYDQ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6-15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EYYNTIK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58-46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QNYPIFL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2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6-8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KMFNLFS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4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4-13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IISIIN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9-4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ITDEIN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1-220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MIKYKK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5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8-147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FVHTYP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--1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FRDSIP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4-12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QFEVEKF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6-14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LFSFVHT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8-14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FVHTYP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61-17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KYTEVSQ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5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2-16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STTLKNH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0--1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ISSLVV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3-292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AYALNPT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9-16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LDGLYYQ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7-296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NPTLNEVI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92-20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YFNKSQ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67-37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LQKISNQ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83-39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TSDHFI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53-46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EAAKIN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60-469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AKKQID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33775A" w:rsidRPr="00A54598" w:rsidTr="00CA3261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49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6-4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EQIPTL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51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3-52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ASLAYE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6-15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YDLSGY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546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20-12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KYFKSFQ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--1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LLITST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--4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IDPVTYQ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4F3" w:rsidRPr="00A54598" w:rsidRDefault="00C844F3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</w:tbl>
    <w:p w:rsidR="00C75F02" w:rsidRPr="00A54598" w:rsidRDefault="00C75F02" w:rsidP="0033775A">
      <w:pPr>
        <w:spacing w:line="240" w:lineRule="auto"/>
        <w:rPr>
          <w:rFonts w:ascii="Times New Roman" w:hAnsi="Times New Roman" w:cs="Times New Roman"/>
        </w:rPr>
      </w:pPr>
    </w:p>
    <w:p w:rsidR="00C844F3" w:rsidRPr="00A54598" w:rsidRDefault="007B363B" w:rsidP="0033775A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</w:pP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lastRenderedPageBreak/>
        <w:t>Additional file 3</w:t>
      </w:r>
      <w:r w:rsidR="00C844F3"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 xml:space="preserve">: </w:t>
      </w:r>
      <w:r w:rsidR="00FF5AD1" w:rsidRPr="00FF5AD1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Sequence of the most representative CD8+ T lymphocyte epitopes and respective position in each UdLAMP predicted using NetBoLApan v1.0. Peptides with an 8-amino acid window of the BoLA-3 *00101, BoLA-4 *04101, BoLA-T2C, and  BoLA-T5 alleles are represented</w:t>
      </w:r>
      <w:r w:rsidR="00FF5AD1">
        <w:rPr>
          <w:rFonts w:ascii="Times New Roman" w:eastAsiaTheme="minorEastAsia" w:hAnsi="Times New Roman" w:cs="Times New Roman"/>
          <w:bCs/>
          <w:sz w:val="24"/>
          <w:szCs w:val="24"/>
          <w:lang w:val="en-US" w:eastAsia="pt-BR"/>
        </w:rPr>
        <w:t>.</w:t>
      </w:r>
      <w:bookmarkStart w:id="0" w:name="_GoBack"/>
      <w:bookmarkEnd w:id="0"/>
    </w:p>
    <w:p w:rsidR="00C75F02" w:rsidRPr="00A54598" w:rsidRDefault="00114887" w:rsidP="0033775A">
      <w:pPr>
        <w:spacing w:line="240" w:lineRule="auto"/>
        <w:jc w:val="right"/>
        <w:rPr>
          <w:rFonts w:ascii="Times New Roman" w:hAnsi="Times New Roman" w:cs="Times New Roman"/>
          <w:b/>
        </w:rPr>
      </w:pPr>
      <w:r w:rsidRPr="00A54598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Conclus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986"/>
        <w:gridCol w:w="1307"/>
        <w:gridCol w:w="1046"/>
        <w:gridCol w:w="1330"/>
        <w:gridCol w:w="1025"/>
        <w:gridCol w:w="1334"/>
        <w:gridCol w:w="991"/>
        <w:gridCol w:w="1368"/>
      </w:tblGrid>
      <w:tr w:rsidR="00114887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UdLAMPs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3 *00101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4 *04101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-</w:t>
            </w:r>
            <w:r w:rsidR="00114887"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2C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4887" w:rsidRPr="00A54598" w:rsidRDefault="00114887" w:rsidP="00A5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oLA</w:t>
            </w:r>
            <w:r w:rsid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r w:rsidRPr="00A5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5</w:t>
            </w:r>
          </w:p>
        </w:tc>
      </w:tr>
      <w:tr w:rsidR="00A54598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598" w:rsidRPr="00A54598" w:rsidRDefault="00A54598" w:rsidP="008D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topes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56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4-10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IKAVNQ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2-161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LKTMVNT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22-33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MNQSSLLM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6-295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SNHNNE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14-42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LFAGNTH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4-34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YDLYKA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95-40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QANHILG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57-46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QRRFKTA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3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50-15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YIIKKV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3-6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VVKQTQP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--1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KFKIMAS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29-238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TNEEFY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9-10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FGLNSL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10-419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SYYNNDY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35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44-15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YIIKKV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6-6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VVKQTQP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93-10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FKLDSS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21-23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TNEKFY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31-44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YNYIPR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6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35-344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DPLKNP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75-84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QYFRSGD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64-73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AFQNQN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63-27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YNFEFE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4-523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KQQYAN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06-21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VYAYATTM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6-525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QQYANLA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3-292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PQFGQP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91-40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TSKNEA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46-55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LTKYVVD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8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8--1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MMVFLAS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99-40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EYTITHV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08-21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QVFING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88-297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IKTETE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95-30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LVKHNTE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68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0-39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NPTLKSE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30-13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EYKTKDL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11-220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LTLEVVN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div_75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02-111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SNDLINEL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29-33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EENKPFS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316-325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LAELVMH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3-12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F02" w:rsidRPr="00A54598" w:rsidRDefault="00C75F02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QFAAGLSY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80-489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QKQKLYAL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447-456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ANLGVN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19-128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SYNGDIS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515-524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LSLANLKL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183-19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YKYINDISF</w:t>
            </w:r>
          </w:p>
        </w:tc>
      </w:tr>
      <w:tr w:rsidR="00CA3261" w:rsidRPr="00A54598" w:rsidTr="00CA3261">
        <w:trPr>
          <w:trHeight w:val="300"/>
        </w:trPr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pt-BR"/>
              </w:rPr>
              <w:t>248-25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75A" w:rsidRPr="00A54598" w:rsidRDefault="0033775A" w:rsidP="00337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A54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RNFDYVAY</w:t>
            </w:r>
          </w:p>
        </w:tc>
      </w:tr>
    </w:tbl>
    <w:p w:rsidR="008B093D" w:rsidRPr="00A54598" w:rsidRDefault="00A54598" w:rsidP="00A54598">
      <w:pPr>
        <w:spacing w:after="0" w:line="240" w:lineRule="auto"/>
        <w:outlineLvl w:val="2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 w:rsidRPr="00A54598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-Absence of epitopes</w:t>
      </w:r>
    </w:p>
    <w:sectPr w:rsidR="008B093D" w:rsidRPr="00A54598" w:rsidSect="005955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35F" w:rsidRDefault="0050635F" w:rsidP="0041709A">
      <w:pPr>
        <w:spacing w:after="0" w:line="240" w:lineRule="auto"/>
      </w:pPr>
      <w:r>
        <w:separator/>
      </w:r>
    </w:p>
  </w:endnote>
  <w:endnote w:type="continuationSeparator" w:id="0">
    <w:p w:rsidR="0050635F" w:rsidRDefault="0050635F" w:rsidP="0041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35F" w:rsidRDefault="0050635F" w:rsidP="0041709A">
      <w:pPr>
        <w:spacing w:after="0" w:line="240" w:lineRule="auto"/>
      </w:pPr>
      <w:r>
        <w:separator/>
      </w:r>
    </w:p>
  </w:footnote>
  <w:footnote w:type="continuationSeparator" w:id="0">
    <w:p w:rsidR="0050635F" w:rsidRDefault="0050635F" w:rsidP="00417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55AF"/>
    <w:rsid w:val="00062CE3"/>
    <w:rsid w:val="001073FE"/>
    <w:rsid w:val="00114887"/>
    <w:rsid w:val="00147059"/>
    <w:rsid w:val="0030731D"/>
    <w:rsid w:val="0033775A"/>
    <w:rsid w:val="003F481B"/>
    <w:rsid w:val="0041709A"/>
    <w:rsid w:val="004A21A1"/>
    <w:rsid w:val="0050635F"/>
    <w:rsid w:val="005955AF"/>
    <w:rsid w:val="005D48AA"/>
    <w:rsid w:val="005E2E74"/>
    <w:rsid w:val="0067687E"/>
    <w:rsid w:val="00676960"/>
    <w:rsid w:val="006856FE"/>
    <w:rsid w:val="006A6297"/>
    <w:rsid w:val="007B363B"/>
    <w:rsid w:val="007D310F"/>
    <w:rsid w:val="008B093D"/>
    <w:rsid w:val="00A54598"/>
    <w:rsid w:val="00B27E23"/>
    <w:rsid w:val="00BA0926"/>
    <w:rsid w:val="00C40DD7"/>
    <w:rsid w:val="00C75F02"/>
    <w:rsid w:val="00C820F0"/>
    <w:rsid w:val="00C844F3"/>
    <w:rsid w:val="00CA3261"/>
    <w:rsid w:val="00D57D54"/>
    <w:rsid w:val="00D647AE"/>
    <w:rsid w:val="00DC48FD"/>
    <w:rsid w:val="00E070A7"/>
    <w:rsid w:val="00E97BF2"/>
    <w:rsid w:val="00FF49CA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CC725"/>
  <w15:docId w15:val="{17E2B3CD-E50A-4793-9382-9B3B2EB7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-nfase3">
    <w:name w:val="Light Shading Accent 3"/>
    <w:basedOn w:val="Tabelanormal"/>
    <w:uiPriority w:val="60"/>
    <w:rsid w:val="005955A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elacomgrade">
    <w:name w:val="Table Grid"/>
    <w:basedOn w:val="Tabelanormal"/>
    <w:uiPriority w:val="59"/>
    <w:rsid w:val="00FF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F49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709A"/>
  </w:style>
  <w:style w:type="paragraph" w:styleId="Rodap">
    <w:name w:val="footer"/>
    <w:basedOn w:val="Normal"/>
    <w:link w:val="RodapChar"/>
    <w:uiPriority w:val="99"/>
    <w:unhideWhenUsed/>
    <w:rsid w:val="004170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7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020</Words>
  <Characters>5513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</dc:creator>
  <cp:keywords/>
  <dc:description/>
  <cp:lastModifiedBy>Lucas Marq</cp:lastModifiedBy>
  <cp:revision>10</cp:revision>
  <dcterms:created xsi:type="dcterms:W3CDTF">2020-09-11T18:36:00Z</dcterms:created>
  <dcterms:modified xsi:type="dcterms:W3CDTF">2020-09-12T22:06:00Z</dcterms:modified>
</cp:coreProperties>
</file>